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08EC6" w14:textId="1A85A0EC" w:rsidR="003465D6" w:rsidRPr="009C6B65" w:rsidRDefault="00567565" w:rsidP="009C6B65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9C6B65">
        <w:rPr>
          <w:rFonts w:ascii="Times New Roman" w:hAnsi="Times New Roman" w:cs="Times New Roman"/>
          <w:b/>
          <w:bCs/>
          <w:sz w:val="22"/>
        </w:rPr>
        <w:t>S3</w:t>
      </w:r>
      <w:r w:rsidR="009C6B65">
        <w:rPr>
          <w:rFonts w:ascii="Times New Roman" w:hAnsi="Times New Roman" w:cs="Times New Roman"/>
          <w:b/>
          <w:bCs/>
          <w:sz w:val="22"/>
        </w:rPr>
        <w:t xml:space="preserve"> File</w:t>
      </w:r>
      <w:r w:rsidRPr="009C6B65">
        <w:rPr>
          <w:rFonts w:ascii="Times New Roman" w:hAnsi="Times New Roman" w:cs="Times New Roman"/>
          <w:b/>
          <w:bCs/>
          <w:sz w:val="22"/>
        </w:rPr>
        <w:t xml:space="preserve">. Intervention Study </w:t>
      </w:r>
      <w:r w:rsidR="009C5454" w:rsidRPr="009C6B65">
        <w:rPr>
          <w:rFonts w:ascii="Times New Roman" w:hAnsi="Times New Roman" w:cs="Times New Roman"/>
          <w:b/>
          <w:bCs/>
          <w:sz w:val="22"/>
        </w:rPr>
        <w:t xml:space="preserve">Protocol </w:t>
      </w:r>
      <w:r w:rsidR="009C6B65">
        <w:rPr>
          <w:rFonts w:ascii="Times New Roman" w:hAnsi="Times New Roman" w:cs="Times New Roman"/>
          <w:b/>
          <w:bCs/>
          <w:sz w:val="22"/>
        </w:rPr>
        <w:t>(English)</w:t>
      </w:r>
    </w:p>
    <w:p w14:paraId="61766E09" w14:textId="643D1094" w:rsidR="009C5454" w:rsidRPr="00113775" w:rsidRDefault="009C5454">
      <w:pPr>
        <w:rPr>
          <w:rFonts w:ascii="Times New Roman" w:hAnsi="Times New Roman" w:cs="Times New Roman"/>
          <w:szCs w:val="21"/>
        </w:rPr>
      </w:pPr>
    </w:p>
    <w:p w14:paraId="15B1F7FA" w14:textId="278C49F4" w:rsidR="005C5D23" w:rsidRPr="00113775" w:rsidRDefault="005C5D23">
      <w:pPr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 xml:space="preserve"> This study aims to provide psychoeducational supports for the students in collaboration with a school, and to investigate the efficacy of the program. While the program is facilitated by a school counselor, the data analyses are undertaken by</w:t>
      </w:r>
      <w:r w:rsidR="00EB692C" w:rsidRPr="00113775">
        <w:rPr>
          <w:rFonts w:ascii="Times New Roman" w:hAnsi="Times New Roman" w:cs="Times New Roman"/>
          <w:szCs w:val="21"/>
        </w:rPr>
        <w:t xml:space="preserve"> the</w:t>
      </w:r>
      <w:r w:rsidRPr="00113775">
        <w:rPr>
          <w:rFonts w:ascii="Times New Roman" w:hAnsi="Times New Roman" w:cs="Times New Roman"/>
          <w:szCs w:val="21"/>
        </w:rPr>
        <w:t xml:space="preserve"> researchers. The study protocol is outlined below.</w:t>
      </w:r>
    </w:p>
    <w:p w14:paraId="7774ED90" w14:textId="77777777" w:rsidR="005C5D23" w:rsidRPr="00113775" w:rsidRDefault="005C5D23">
      <w:pPr>
        <w:rPr>
          <w:rFonts w:ascii="Times New Roman" w:hAnsi="Times New Roman" w:cs="Times New Roman"/>
          <w:szCs w:val="21"/>
        </w:rPr>
      </w:pPr>
    </w:p>
    <w:p w14:paraId="5D262296" w14:textId="60CAE4E1" w:rsidR="009C5454" w:rsidRPr="00113775" w:rsidRDefault="009C5454" w:rsidP="009C5454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 xml:space="preserve">Pre intervention assessment </w:t>
      </w:r>
      <w:r w:rsidR="00EB692C" w:rsidRPr="00113775">
        <w:rPr>
          <w:rFonts w:ascii="Times New Roman" w:hAnsi="Times New Roman" w:cs="Times New Roman"/>
          <w:szCs w:val="21"/>
        </w:rPr>
        <w:t>(April)</w:t>
      </w:r>
    </w:p>
    <w:p w14:paraId="22F68CA6" w14:textId="5088DEDC" w:rsidR="00D7220A" w:rsidRPr="00113775" w:rsidRDefault="00D7220A" w:rsidP="00D7220A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 xml:space="preserve">Students take assessment </w:t>
      </w:r>
      <w:r w:rsidR="00EB692C" w:rsidRPr="00113775">
        <w:rPr>
          <w:rFonts w:ascii="Times New Roman" w:hAnsi="Times New Roman" w:cs="Times New Roman"/>
          <w:szCs w:val="21"/>
        </w:rPr>
        <w:t xml:space="preserve">at baseline condition </w:t>
      </w:r>
    </w:p>
    <w:p w14:paraId="16053D56" w14:textId="77777777" w:rsidR="00D7220A" w:rsidRPr="00113775" w:rsidRDefault="00D7220A" w:rsidP="00D7220A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</w:p>
    <w:p w14:paraId="2E500B45" w14:textId="6003CBF4" w:rsidR="009C5454" w:rsidRPr="00113775" w:rsidRDefault="009C5454" w:rsidP="009C5454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Intervention</w:t>
      </w:r>
      <w:r w:rsidR="00F97105" w:rsidRPr="00113775">
        <w:rPr>
          <w:rFonts w:ascii="Times New Roman" w:hAnsi="Times New Roman" w:cs="Times New Roman"/>
          <w:szCs w:val="21"/>
        </w:rPr>
        <w:t xml:space="preserve"> procedure</w:t>
      </w:r>
      <w:r w:rsidR="00EB692C" w:rsidRPr="00113775">
        <w:rPr>
          <w:rFonts w:ascii="Times New Roman" w:hAnsi="Times New Roman" w:cs="Times New Roman"/>
          <w:szCs w:val="21"/>
        </w:rPr>
        <w:t xml:space="preserve"> (June to September)</w:t>
      </w:r>
    </w:p>
    <w:p w14:paraId="6C9FBF31" w14:textId="53D92498" w:rsidR="00403635" w:rsidRPr="00113775" w:rsidRDefault="00403635" w:rsidP="00403635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The following lessons are provided within a school curriculum</w:t>
      </w:r>
      <w:r w:rsidR="00FF0446" w:rsidRPr="00113775">
        <w:rPr>
          <w:rFonts w:ascii="Times New Roman" w:hAnsi="Times New Roman" w:cs="Times New Roman"/>
          <w:szCs w:val="21"/>
        </w:rPr>
        <w:t xml:space="preserve"> in a span of three months period. The facilitator is a school counselor. </w:t>
      </w:r>
    </w:p>
    <w:p w14:paraId="2C0ADE44" w14:textId="4C5DC864" w:rsidR="00F97105" w:rsidRPr="00113775" w:rsidRDefault="00F97105" w:rsidP="00F97105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Lesson 1, 2</w:t>
      </w:r>
      <w:r w:rsidR="00403635" w:rsidRPr="00113775">
        <w:rPr>
          <w:rFonts w:ascii="Times New Roman" w:hAnsi="Times New Roman" w:cs="Times New Roman"/>
          <w:szCs w:val="21"/>
        </w:rPr>
        <w:t xml:space="preserve"> </w:t>
      </w:r>
    </w:p>
    <w:p w14:paraId="6D79AB16" w14:textId="44DD70C1" w:rsidR="00F97105" w:rsidRPr="00113775" w:rsidRDefault="00F97105" w:rsidP="00F97105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Lesson 3</w:t>
      </w:r>
      <w:r w:rsidR="00403635" w:rsidRPr="00113775">
        <w:rPr>
          <w:rFonts w:ascii="Times New Roman" w:hAnsi="Times New Roman" w:cs="Times New Roman"/>
          <w:szCs w:val="21"/>
        </w:rPr>
        <w:t xml:space="preserve"> </w:t>
      </w:r>
    </w:p>
    <w:p w14:paraId="62B738B8" w14:textId="63FFC89C" w:rsidR="00D7220A" w:rsidRPr="00113775" w:rsidRDefault="00F97105" w:rsidP="00F97105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Lesson 4</w:t>
      </w:r>
      <w:r w:rsidR="00403635" w:rsidRPr="00113775">
        <w:rPr>
          <w:rFonts w:ascii="Times New Roman" w:hAnsi="Times New Roman" w:cs="Times New Roman"/>
          <w:szCs w:val="21"/>
        </w:rPr>
        <w:t xml:space="preserve"> </w:t>
      </w:r>
    </w:p>
    <w:p w14:paraId="1CD704AB" w14:textId="7E3B8070" w:rsidR="00F97105" w:rsidRPr="00113775" w:rsidRDefault="00D7220A" w:rsidP="00F97105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Lesson</w:t>
      </w:r>
      <w:r w:rsidR="00F97105" w:rsidRPr="00113775">
        <w:rPr>
          <w:rFonts w:ascii="Times New Roman" w:hAnsi="Times New Roman" w:cs="Times New Roman"/>
          <w:szCs w:val="21"/>
        </w:rPr>
        <w:t xml:space="preserve"> 5</w:t>
      </w:r>
      <w:r w:rsidRPr="00113775">
        <w:rPr>
          <w:rFonts w:ascii="Times New Roman" w:hAnsi="Times New Roman" w:cs="Times New Roman"/>
          <w:szCs w:val="21"/>
        </w:rPr>
        <w:t>, 6</w:t>
      </w:r>
      <w:r w:rsidR="00403635" w:rsidRPr="00113775">
        <w:rPr>
          <w:rFonts w:ascii="Times New Roman" w:hAnsi="Times New Roman" w:cs="Times New Roman"/>
          <w:szCs w:val="21"/>
        </w:rPr>
        <w:t xml:space="preserve"> </w:t>
      </w:r>
    </w:p>
    <w:p w14:paraId="6BDF25C0" w14:textId="77777777" w:rsidR="00EB692C" w:rsidRPr="00113775" w:rsidRDefault="00EB692C" w:rsidP="00EB692C">
      <w:pPr>
        <w:pStyle w:val="ListParagraph"/>
        <w:ind w:leftChars="0"/>
        <w:rPr>
          <w:rFonts w:ascii="Times New Roman" w:hAnsi="Times New Roman" w:cs="Times New Roman"/>
          <w:szCs w:val="21"/>
        </w:rPr>
      </w:pPr>
    </w:p>
    <w:p w14:paraId="6FE03795" w14:textId="55713DA4" w:rsidR="00F97105" w:rsidRPr="00113775" w:rsidRDefault="00F97105" w:rsidP="009C5454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 xml:space="preserve">Post intervention assessment </w:t>
      </w:r>
      <w:r w:rsidR="00EB692C" w:rsidRPr="00113775">
        <w:rPr>
          <w:rFonts w:ascii="Times New Roman" w:hAnsi="Times New Roman" w:cs="Times New Roman"/>
          <w:szCs w:val="21"/>
        </w:rPr>
        <w:t>(September)</w:t>
      </w:r>
    </w:p>
    <w:p w14:paraId="7456AF84" w14:textId="6AB83633" w:rsidR="00EB692C" w:rsidRPr="00113775" w:rsidRDefault="00EB692C" w:rsidP="00EB692C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 xml:space="preserve">Upon completion of the lessons mentioned above, the students are to take post-intervention assessment. </w:t>
      </w:r>
    </w:p>
    <w:p w14:paraId="380441AE" w14:textId="77777777" w:rsidR="00EB692C" w:rsidRPr="00113775" w:rsidRDefault="00EB692C" w:rsidP="00EB692C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</w:p>
    <w:p w14:paraId="56E2CAA6" w14:textId="18F2EBA4" w:rsidR="00F97105" w:rsidRPr="00113775" w:rsidRDefault="00F97105" w:rsidP="009C5454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Follow up assessment</w:t>
      </w:r>
      <w:r w:rsidR="00EB692C" w:rsidRPr="00113775">
        <w:rPr>
          <w:rFonts w:ascii="Times New Roman" w:hAnsi="Times New Roman" w:cs="Times New Roman"/>
          <w:szCs w:val="21"/>
        </w:rPr>
        <w:t xml:space="preserve"> (December/January)</w:t>
      </w:r>
    </w:p>
    <w:p w14:paraId="3A46A142" w14:textId="1658936B" w:rsidR="00EB692C" w:rsidRPr="00113775" w:rsidRDefault="00EB692C" w:rsidP="00EB692C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After three months from the completion of the program, the students are to take follow-up assessment.</w:t>
      </w:r>
    </w:p>
    <w:p w14:paraId="5F1C363A" w14:textId="77777777" w:rsidR="00EB692C" w:rsidRPr="00113775" w:rsidRDefault="00EB692C" w:rsidP="00EB692C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</w:p>
    <w:p w14:paraId="41DD26C2" w14:textId="58593E6A" w:rsidR="00F97105" w:rsidRPr="00113775" w:rsidRDefault="00F97105" w:rsidP="009C5454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>Data analysis</w:t>
      </w:r>
    </w:p>
    <w:p w14:paraId="72BC3F32" w14:textId="3C749716" w:rsidR="00EB692C" w:rsidRPr="00113775" w:rsidRDefault="00EB692C" w:rsidP="00EB692C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113775">
        <w:rPr>
          <w:rFonts w:ascii="Times New Roman" w:hAnsi="Times New Roman" w:cs="Times New Roman"/>
          <w:szCs w:val="21"/>
        </w:rPr>
        <w:t xml:space="preserve">After the completion of the data collection, the data is analyzed </w:t>
      </w:r>
      <w:r w:rsidR="00B31D4D" w:rsidRPr="00113775">
        <w:rPr>
          <w:rFonts w:ascii="Times New Roman" w:hAnsi="Times New Roman" w:cs="Times New Roman"/>
          <w:szCs w:val="21"/>
        </w:rPr>
        <w:t xml:space="preserve">anonymously </w:t>
      </w:r>
      <w:r w:rsidRPr="00113775">
        <w:rPr>
          <w:rFonts w:ascii="Times New Roman" w:hAnsi="Times New Roman" w:cs="Times New Roman"/>
          <w:szCs w:val="21"/>
        </w:rPr>
        <w:t>by the researchers.</w:t>
      </w:r>
    </w:p>
    <w:p w14:paraId="02DF052D" w14:textId="77777777" w:rsidR="009C5454" w:rsidRPr="00113775" w:rsidRDefault="009C5454">
      <w:pPr>
        <w:rPr>
          <w:rFonts w:ascii="Times New Roman" w:hAnsi="Times New Roman" w:cs="Times New Roman"/>
          <w:szCs w:val="21"/>
        </w:rPr>
      </w:pPr>
    </w:p>
    <w:sectPr w:rsidR="009C5454" w:rsidRPr="00113775" w:rsidSect="00F112FC">
      <w:pgSz w:w="11906" w:h="16838"/>
      <w:pgMar w:top="1985" w:right="1701" w:bottom="1701" w:left="1701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527A3"/>
    <w:multiLevelType w:val="hybridMultilevel"/>
    <w:tmpl w:val="C10C6D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B">
      <w:start w:val="1"/>
      <w:numFmt w:val="lowerRoman"/>
      <w:lvlText w:val="%2."/>
      <w:lvlJc w:val="righ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54"/>
    <w:rsid w:val="00113775"/>
    <w:rsid w:val="00403635"/>
    <w:rsid w:val="004467D2"/>
    <w:rsid w:val="0048257B"/>
    <w:rsid w:val="00567565"/>
    <w:rsid w:val="00571B41"/>
    <w:rsid w:val="005C5D23"/>
    <w:rsid w:val="005C5E52"/>
    <w:rsid w:val="0073052E"/>
    <w:rsid w:val="00911298"/>
    <w:rsid w:val="009C5454"/>
    <w:rsid w:val="009C6B65"/>
    <w:rsid w:val="00A52F44"/>
    <w:rsid w:val="00B31D4D"/>
    <w:rsid w:val="00D7220A"/>
    <w:rsid w:val="00EB692C"/>
    <w:rsid w:val="00F112FC"/>
    <w:rsid w:val="00F97105"/>
    <w:rsid w:val="00FF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305600"/>
  <w15:chartTrackingRefBased/>
  <w15:docId w15:val="{6A3092AA-B963-46BE-B1F2-36C9E3C3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45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ko Kibe</dc:creator>
  <cp:keywords/>
  <dc:description/>
  <cp:lastModifiedBy>Chieko Kibe</cp:lastModifiedBy>
  <cp:revision>10</cp:revision>
  <dcterms:created xsi:type="dcterms:W3CDTF">2020-04-23T07:29:00Z</dcterms:created>
  <dcterms:modified xsi:type="dcterms:W3CDTF">2020-08-07T09:28:00Z</dcterms:modified>
</cp:coreProperties>
</file>